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A7C327" w14:textId="02D6246D" w:rsidR="00BE797C" w:rsidRDefault="00BE797C" w:rsidP="00BE797C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r w:rsidRPr="00531707">
        <w:rPr>
          <w:rFonts w:ascii="Arial" w:hAnsi="Arial" w:cs="Arial"/>
          <w:b/>
          <w:sz w:val="20"/>
          <w:szCs w:val="20"/>
        </w:rPr>
        <w:t xml:space="preserve">Table </w:t>
      </w:r>
      <w:r w:rsidR="003F36EB">
        <w:rPr>
          <w:rFonts w:ascii="Arial" w:hAnsi="Arial" w:cs="Arial"/>
          <w:b/>
          <w:sz w:val="20"/>
          <w:szCs w:val="20"/>
        </w:rPr>
        <w:t>S</w:t>
      </w:r>
      <w:r w:rsidR="00290F3C">
        <w:rPr>
          <w:rFonts w:ascii="Arial" w:hAnsi="Arial" w:cs="Arial"/>
          <w:b/>
          <w:sz w:val="20"/>
          <w:szCs w:val="20"/>
        </w:rPr>
        <w:t>1</w:t>
      </w:r>
      <w:r w:rsidRPr="000011F2">
        <w:rPr>
          <w:rFonts w:ascii="Arial" w:hAnsi="Arial" w:cs="Arial"/>
          <w:sz w:val="20"/>
          <w:szCs w:val="20"/>
        </w:rPr>
        <w:t xml:space="preserve">: </w:t>
      </w:r>
      <w:r w:rsidR="007D5CFF">
        <w:rPr>
          <w:rFonts w:ascii="Arial" w:hAnsi="Arial" w:cs="Arial"/>
          <w:sz w:val="20"/>
          <w:szCs w:val="20"/>
        </w:rPr>
        <w:t>Arithmetic and geometric v</w:t>
      </w:r>
      <w:r>
        <w:rPr>
          <w:rFonts w:ascii="Arial" w:hAnsi="Arial" w:cs="Arial"/>
          <w:sz w:val="20"/>
          <w:szCs w:val="20"/>
        </w:rPr>
        <w:t xml:space="preserve">iral load </w:t>
      </w:r>
      <w:r w:rsidRPr="00C23891">
        <w:rPr>
          <w:rFonts w:ascii="Arial" w:hAnsi="Arial" w:cs="Arial"/>
          <w:sz w:val="20"/>
          <w:szCs w:val="20"/>
        </w:rPr>
        <w:t>(</w:t>
      </w:r>
      <w:r w:rsidR="007D5CFF" w:rsidRPr="00C23891">
        <w:rPr>
          <w:rFonts w:ascii="Arial" w:hAnsi="Arial" w:cs="Arial"/>
          <w:sz w:val="20"/>
          <w:szCs w:val="20"/>
        </w:rPr>
        <w:t>copies/mL</w:t>
      </w:r>
      <w:r>
        <w:rPr>
          <w:rFonts w:ascii="Arial" w:hAnsi="Arial" w:cs="Arial"/>
          <w:sz w:val="20"/>
          <w:szCs w:val="20"/>
        </w:rPr>
        <w:t xml:space="preserve">) for </w:t>
      </w:r>
      <w:r w:rsidR="007D5CFF">
        <w:rPr>
          <w:rFonts w:ascii="Arial" w:hAnsi="Arial" w:cs="Arial"/>
          <w:sz w:val="20"/>
          <w:szCs w:val="20"/>
        </w:rPr>
        <w:t>all WWTPs with associated 95% confidence interval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06"/>
        <w:gridCol w:w="1544"/>
        <w:gridCol w:w="1312"/>
        <w:gridCol w:w="1407"/>
        <w:gridCol w:w="1596"/>
        <w:gridCol w:w="1049"/>
        <w:gridCol w:w="1446"/>
      </w:tblGrid>
      <w:tr w:rsidR="007D5CFF" w:rsidRPr="007D5CFF" w14:paraId="42C278C8" w14:textId="77777777" w:rsidTr="007D5CFF">
        <w:trPr>
          <w:trHeight w:val="510"/>
          <w:jc w:val="center"/>
        </w:trPr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9D91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88A54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ral load arithmetic mean</w:t>
            </w:r>
          </w:p>
        </w:tc>
        <w:tc>
          <w:tcPr>
            <w:tcW w:w="15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C3BC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4C9A8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ral load geometric mean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FB03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</w:tr>
      <w:tr w:rsidR="007D5CFF" w:rsidRPr="007D5CFF" w14:paraId="6B6BD198" w14:textId="77777777" w:rsidTr="007D5CFF">
        <w:trPr>
          <w:trHeight w:val="300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7091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sz w:val="20"/>
                <w:szCs w:val="20"/>
              </w:rPr>
              <w:t>Week 1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155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6EBB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E882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7E45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FC01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6B29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0</w:t>
            </w:r>
          </w:p>
        </w:tc>
      </w:tr>
      <w:tr w:rsidR="007D5CFF" w:rsidRPr="007D5CFF" w14:paraId="6F8A6C8F" w14:textId="77777777" w:rsidTr="007D5CFF">
        <w:trPr>
          <w:trHeight w:val="300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9BEC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sz w:val="20"/>
                <w:szCs w:val="20"/>
              </w:rPr>
              <w:t>Week 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6F33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AF6D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33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AF68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0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F536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D695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F448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02</w:t>
            </w:r>
          </w:p>
        </w:tc>
      </w:tr>
      <w:tr w:rsidR="007D5CFF" w:rsidRPr="007D5CFF" w14:paraId="60A2AE5D" w14:textId="77777777" w:rsidTr="007D5CFF">
        <w:trPr>
          <w:trHeight w:val="300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9446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sz w:val="20"/>
                <w:szCs w:val="20"/>
              </w:rPr>
              <w:t>Week 1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11AD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2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084C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64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F50B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0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91FE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A5CC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6BDC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478</w:t>
            </w:r>
          </w:p>
        </w:tc>
      </w:tr>
      <w:tr w:rsidR="007D5CFF" w:rsidRPr="007D5CFF" w14:paraId="7EAEBD87" w14:textId="77777777" w:rsidTr="007D5CFF">
        <w:trPr>
          <w:trHeight w:val="300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FEA6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sz w:val="20"/>
                <w:szCs w:val="20"/>
              </w:rPr>
              <w:t>Week 1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107B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00EC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2716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7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7086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B659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3CDD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9</w:t>
            </w:r>
          </w:p>
        </w:tc>
      </w:tr>
      <w:tr w:rsidR="007D5CFF" w:rsidRPr="007D5CFF" w14:paraId="34C99EA6" w14:textId="77777777" w:rsidTr="007D5CFF">
        <w:trPr>
          <w:trHeight w:val="300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DCAE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sz w:val="20"/>
                <w:szCs w:val="20"/>
              </w:rPr>
              <w:t>Week 2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C3C5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3E1F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189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1823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51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A746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4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D085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389D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39</w:t>
            </w:r>
          </w:p>
        </w:tc>
      </w:tr>
      <w:tr w:rsidR="007D5CFF" w:rsidRPr="007D5CFF" w14:paraId="6BC5BC01" w14:textId="77777777" w:rsidTr="007D5CFF">
        <w:trPr>
          <w:trHeight w:val="300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2850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sz w:val="20"/>
                <w:szCs w:val="20"/>
              </w:rPr>
              <w:t>Week 2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4F04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3102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57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EA6C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5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231F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600F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0CC6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6007</w:t>
            </w:r>
          </w:p>
        </w:tc>
      </w:tr>
      <w:tr w:rsidR="007D5CFF" w:rsidRPr="007D5CFF" w14:paraId="03C0EF79" w14:textId="77777777" w:rsidTr="007D5CFF">
        <w:trPr>
          <w:trHeight w:val="300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556C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sz w:val="20"/>
                <w:szCs w:val="20"/>
              </w:rPr>
              <w:t>Week 2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C8CE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65FE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B557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4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8BF1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855F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9235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9</w:t>
            </w:r>
          </w:p>
        </w:tc>
      </w:tr>
      <w:tr w:rsidR="007D5CFF" w:rsidRPr="007D5CFF" w14:paraId="46466E05" w14:textId="77777777" w:rsidTr="007D5CFF">
        <w:trPr>
          <w:trHeight w:val="300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9DF2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sz w:val="20"/>
                <w:szCs w:val="20"/>
              </w:rPr>
              <w:t>Week 2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0E1A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D655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6161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B2A8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D0DE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959D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1</w:t>
            </w:r>
          </w:p>
        </w:tc>
      </w:tr>
      <w:tr w:rsidR="007D5CFF" w:rsidRPr="007D5CFF" w14:paraId="33463248" w14:textId="77777777" w:rsidTr="007D5CFF">
        <w:trPr>
          <w:trHeight w:val="300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8252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sz w:val="20"/>
                <w:szCs w:val="20"/>
              </w:rPr>
              <w:t>Week 2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48B9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BF3D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85CA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6F52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8DEE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C7F0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6</w:t>
            </w:r>
          </w:p>
        </w:tc>
      </w:tr>
      <w:tr w:rsidR="007D5CFF" w:rsidRPr="007D5CFF" w14:paraId="2FFDE6C8" w14:textId="77777777" w:rsidTr="007D5CFF">
        <w:trPr>
          <w:trHeight w:val="300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C3CF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sz w:val="20"/>
                <w:szCs w:val="20"/>
              </w:rPr>
              <w:t>Week 2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92E5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3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4BF5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3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DE02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3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AAB3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62CE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4124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24</w:t>
            </w:r>
          </w:p>
        </w:tc>
      </w:tr>
      <w:tr w:rsidR="007D5CFF" w:rsidRPr="007D5CFF" w14:paraId="049183E8" w14:textId="77777777" w:rsidTr="007D5CFF">
        <w:trPr>
          <w:trHeight w:val="300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654B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sz w:val="20"/>
                <w:szCs w:val="20"/>
              </w:rPr>
              <w:t>Week 2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B189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5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8C97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630F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8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06FF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7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4897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2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AE89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47</w:t>
            </w:r>
          </w:p>
        </w:tc>
      </w:tr>
      <w:tr w:rsidR="007D5CFF" w:rsidRPr="007D5CFF" w14:paraId="390A74EB" w14:textId="77777777" w:rsidTr="007D5CFF">
        <w:trPr>
          <w:trHeight w:val="300"/>
          <w:jc w:val="center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0F5B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sz w:val="20"/>
                <w:szCs w:val="20"/>
              </w:rPr>
              <w:t>Week 2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F91D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7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AC53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7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9704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6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2408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8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2DDD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5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25E4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15</w:t>
            </w:r>
          </w:p>
        </w:tc>
      </w:tr>
      <w:tr w:rsidR="007D5CFF" w:rsidRPr="007D5CFF" w14:paraId="4E056331" w14:textId="77777777" w:rsidTr="007D5CFF">
        <w:trPr>
          <w:trHeight w:val="300"/>
          <w:jc w:val="center"/>
        </w:trPr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3416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sz w:val="20"/>
                <w:szCs w:val="20"/>
              </w:rPr>
              <w:t>Week 3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F0C3B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6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4FDE9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2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DC29D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08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FDB52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2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D445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9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54217" w14:textId="77777777" w:rsidR="007D5CFF" w:rsidRPr="007D5CFF" w:rsidRDefault="007D5CFF" w:rsidP="007D5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5C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99</w:t>
            </w:r>
          </w:p>
        </w:tc>
      </w:tr>
      <w:bookmarkEnd w:id="0"/>
    </w:tbl>
    <w:p w14:paraId="79463EBF" w14:textId="77777777" w:rsidR="008A69B8" w:rsidRDefault="003F36EB"/>
    <w:sectPr w:rsidR="008A6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97C"/>
    <w:rsid w:val="00290F3C"/>
    <w:rsid w:val="00355787"/>
    <w:rsid w:val="003F36EB"/>
    <w:rsid w:val="005D6745"/>
    <w:rsid w:val="007D5CFF"/>
    <w:rsid w:val="00BE797C"/>
    <w:rsid w:val="00C2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D1DA6"/>
  <w15:chartTrackingRefBased/>
  <w15:docId w15:val="{3EB0C933-4A4F-4A47-A067-1F979C0E1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20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bdelatif | SAMRC</dc:creator>
  <cp:keywords/>
  <dc:description/>
  <cp:lastModifiedBy>Yamuna R.</cp:lastModifiedBy>
  <cp:revision>4</cp:revision>
  <dcterms:created xsi:type="dcterms:W3CDTF">2021-11-24T10:51:00Z</dcterms:created>
  <dcterms:modified xsi:type="dcterms:W3CDTF">2022-01-08T10:52:00Z</dcterms:modified>
</cp:coreProperties>
</file>